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BB58F" w14:textId="424B5306" w:rsidR="000F46A1" w:rsidRPr="008F1B86" w:rsidRDefault="00992361">
      <w:pPr>
        <w:rPr>
          <w:rFonts w:ascii="Times New Roman" w:hAnsi="Times New Roman" w:cs="Times New Roman"/>
          <w:sz w:val="24"/>
          <w:szCs w:val="24"/>
        </w:rPr>
      </w:pPr>
      <w:r w:rsidRPr="008F1B8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F46A1" w:rsidRPr="008F1B86">
        <w:rPr>
          <w:rFonts w:ascii="Times New Roman" w:hAnsi="Times New Roman" w:cs="Times New Roman"/>
          <w:sz w:val="24"/>
          <w:szCs w:val="24"/>
        </w:rPr>
        <w:t>Table 1. Multivariate linear regression analysis of serum B5 concentrations in childre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31"/>
        <w:gridCol w:w="4758"/>
        <w:gridCol w:w="2769"/>
      </w:tblGrid>
      <w:tr w:rsidR="000F46A1" w:rsidRPr="008F1B86" w14:paraId="5CA425CE" w14:textId="77777777" w:rsidTr="00992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9" w:type="pct"/>
            <w:vAlign w:val="center"/>
          </w:tcPr>
          <w:p w14:paraId="08D21D3C" w14:textId="6F3DF0B9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32" w:type="pct"/>
            <w:vAlign w:val="center"/>
          </w:tcPr>
          <w:p w14:paraId="7FB84EF3" w14:textId="0D87770C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Standardized β</w:t>
            </w:r>
          </w:p>
        </w:tc>
        <w:tc>
          <w:tcPr>
            <w:tcW w:w="1299" w:type="pct"/>
            <w:vAlign w:val="center"/>
          </w:tcPr>
          <w:p w14:paraId="5CB9BD68" w14:textId="27A2BCD3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F46A1" w:rsidRPr="008F1B86" w14:paraId="22287274" w14:textId="77777777" w:rsidTr="00992361">
        <w:trPr>
          <w:jc w:val="center"/>
        </w:trPr>
        <w:tc>
          <w:tcPr>
            <w:tcW w:w="1469" w:type="pct"/>
            <w:vAlign w:val="center"/>
          </w:tcPr>
          <w:p w14:paraId="204B46AD" w14:textId="0C9B9106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32" w:type="pct"/>
            <w:vAlign w:val="center"/>
          </w:tcPr>
          <w:p w14:paraId="02E31179" w14:textId="0394B0DF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299" w:type="pct"/>
            <w:vAlign w:val="center"/>
          </w:tcPr>
          <w:p w14:paraId="5C221264" w14:textId="56CE084D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0F46A1" w:rsidRPr="008F1B86" w14:paraId="2AAD9317" w14:textId="77777777" w:rsidTr="00992361">
        <w:trPr>
          <w:jc w:val="center"/>
        </w:trPr>
        <w:tc>
          <w:tcPr>
            <w:tcW w:w="1469" w:type="pct"/>
            <w:vAlign w:val="center"/>
          </w:tcPr>
          <w:p w14:paraId="04BB9ABF" w14:textId="757E1F75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32" w:type="pct"/>
            <w:vAlign w:val="center"/>
          </w:tcPr>
          <w:p w14:paraId="2C2C3341" w14:textId="450FCD53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299" w:type="pct"/>
            <w:vAlign w:val="center"/>
          </w:tcPr>
          <w:p w14:paraId="36B72259" w14:textId="4AB4A017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F46A1" w:rsidRPr="008F1B86" w14:paraId="5ADDED87" w14:textId="77777777" w:rsidTr="00992361">
        <w:trPr>
          <w:jc w:val="center"/>
        </w:trPr>
        <w:tc>
          <w:tcPr>
            <w:tcW w:w="1469" w:type="pct"/>
            <w:vAlign w:val="center"/>
          </w:tcPr>
          <w:p w14:paraId="5FF09C44" w14:textId="1D156995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232" w:type="pct"/>
            <w:vAlign w:val="center"/>
          </w:tcPr>
          <w:p w14:paraId="2CA7BE69" w14:textId="5716CEE0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9" w:type="pct"/>
            <w:vAlign w:val="center"/>
          </w:tcPr>
          <w:p w14:paraId="3A409697" w14:textId="5E40FC38" w:rsidR="000F46A1" w:rsidRPr="008F1B86" w:rsidRDefault="000F46A1" w:rsidP="000F46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1B8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</w:tbl>
    <w:p w14:paraId="638907D1" w14:textId="6965FB4C" w:rsidR="00992361" w:rsidRPr="008F1B86" w:rsidRDefault="00992361" w:rsidP="00992361">
      <w:pPr>
        <w:rPr>
          <w:rFonts w:ascii="Times New Roman" w:hAnsi="Times New Roman" w:cs="Times New Roman"/>
          <w:sz w:val="24"/>
          <w:szCs w:val="24"/>
        </w:rPr>
      </w:pPr>
      <w:r w:rsidRPr="008F1B86">
        <w:rPr>
          <w:rFonts w:ascii="Times New Roman" w:hAnsi="Times New Roman" w:cs="Times New Roman"/>
          <w:sz w:val="24"/>
          <w:szCs w:val="24"/>
        </w:rPr>
        <w:t>Notes: Age group was coded as 1 = 1-5 years, 2 = 6-11 years, and 3 = 12-17 years.</w:t>
      </w:r>
    </w:p>
    <w:p w14:paraId="1AFDBA5D" w14:textId="55DA7137" w:rsidR="00992361" w:rsidRPr="008F1B86" w:rsidRDefault="00992361" w:rsidP="00992361">
      <w:pPr>
        <w:rPr>
          <w:rFonts w:ascii="Times New Roman" w:hAnsi="Times New Roman" w:cs="Times New Roman"/>
          <w:sz w:val="24"/>
          <w:szCs w:val="24"/>
        </w:rPr>
      </w:pPr>
      <w:r w:rsidRPr="008F1B86">
        <w:rPr>
          <w:rFonts w:ascii="Times New Roman" w:hAnsi="Times New Roman" w:cs="Times New Roman"/>
          <w:sz w:val="24"/>
          <w:szCs w:val="24"/>
        </w:rPr>
        <w:t>Sex was categorized as male or female.</w:t>
      </w:r>
    </w:p>
    <w:p w14:paraId="450BEE19" w14:textId="77777777" w:rsidR="00992361" w:rsidRPr="008F1B86" w:rsidRDefault="00992361" w:rsidP="00992361">
      <w:pPr>
        <w:rPr>
          <w:rFonts w:ascii="Times New Roman" w:hAnsi="Times New Roman" w:cs="Times New Roman"/>
          <w:sz w:val="24"/>
          <w:szCs w:val="24"/>
        </w:rPr>
      </w:pPr>
      <w:r w:rsidRPr="008F1B86">
        <w:rPr>
          <w:rFonts w:ascii="Times New Roman" w:hAnsi="Times New Roman" w:cs="Times New Roman"/>
          <w:sz w:val="24"/>
          <w:szCs w:val="24"/>
        </w:rPr>
        <w:t>Season was divided into four groups corresponding to the four seasons.</w:t>
      </w:r>
    </w:p>
    <w:p w14:paraId="6FCCB037" w14:textId="1BC8F034" w:rsidR="00B93CD0" w:rsidRPr="008F1B86" w:rsidRDefault="00992361">
      <w:pPr>
        <w:rPr>
          <w:rFonts w:ascii="Times New Roman" w:hAnsi="Times New Roman" w:cs="Times New Roman" w:hint="eastAsia"/>
          <w:sz w:val="24"/>
          <w:szCs w:val="24"/>
        </w:rPr>
      </w:pPr>
      <w:r w:rsidRPr="008F1B86">
        <w:rPr>
          <w:rFonts w:ascii="Times New Roman" w:hAnsi="Times New Roman" w:cs="Times New Roman"/>
          <w:sz w:val="24"/>
          <w:szCs w:val="24"/>
        </w:rPr>
        <w:t>Standardized β allows comparison of the relative effect sizes of each variable.</w:t>
      </w:r>
    </w:p>
    <w:sectPr w:rsidR="00B93CD0" w:rsidRPr="008F1B86" w:rsidSect="000F46A1">
      <w:pgSz w:w="11906" w:h="16838"/>
      <w:pgMar w:top="624" w:right="624" w:bottom="624" w:left="62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441E3" w14:textId="77777777" w:rsidR="00474C1E" w:rsidRDefault="00474C1E" w:rsidP="008F1B86">
      <w:pPr>
        <w:rPr>
          <w:rFonts w:hint="eastAsia"/>
        </w:rPr>
      </w:pPr>
      <w:r>
        <w:separator/>
      </w:r>
    </w:p>
  </w:endnote>
  <w:endnote w:type="continuationSeparator" w:id="0">
    <w:p w14:paraId="1B60A86C" w14:textId="77777777" w:rsidR="00474C1E" w:rsidRDefault="00474C1E" w:rsidP="008F1B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B4B21" w14:textId="77777777" w:rsidR="00474C1E" w:rsidRDefault="00474C1E" w:rsidP="008F1B86">
      <w:pPr>
        <w:rPr>
          <w:rFonts w:hint="eastAsia"/>
        </w:rPr>
      </w:pPr>
      <w:r>
        <w:separator/>
      </w:r>
    </w:p>
  </w:footnote>
  <w:footnote w:type="continuationSeparator" w:id="0">
    <w:p w14:paraId="7CC5188E" w14:textId="77777777" w:rsidR="00474C1E" w:rsidRDefault="00474C1E" w:rsidP="008F1B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A1"/>
    <w:rsid w:val="000F46A1"/>
    <w:rsid w:val="00311A74"/>
    <w:rsid w:val="003A62B3"/>
    <w:rsid w:val="00474C1E"/>
    <w:rsid w:val="00513CB8"/>
    <w:rsid w:val="00771D8E"/>
    <w:rsid w:val="00775C51"/>
    <w:rsid w:val="008F1B86"/>
    <w:rsid w:val="00992361"/>
    <w:rsid w:val="00A82BA1"/>
    <w:rsid w:val="00B93CD0"/>
    <w:rsid w:val="00D17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D5F6A0"/>
  <w15:chartTrackingRefBased/>
  <w15:docId w15:val="{EE815254-A63B-4EA5-A0B2-EA9C67A1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46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46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46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46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46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46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46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46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46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1A74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Theme="minorEastAsia"/>
        <w:sz w:val="21"/>
      </w:rPr>
      <w:tblPr>
        <w:jc w:val="center"/>
      </w:tblPr>
      <w:trPr>
        <w:jc w:val="center"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F46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4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4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46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46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46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46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46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46A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F46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F4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F46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F46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F46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F46A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F46A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F46A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F4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F46A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F46A1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0F4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8F1B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F1B86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F1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F1B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</Words>
  <Characters>382</Characters>
  <Application>Microsoft Office Word</Application>
  <DocSecurity>0</DocSecurity>
  <Lines>76</Lines>
  <Paragraphs>45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生 栾</dc:creator>
  <cp:keywords/>
  <dc:description/>
  <cp:lastModifiedBy>雨生 栾</cp:lastModifiedBy>
  <cp:revision>2</cp:revision>
  <dcterms:created xsi:type="dcterms:W3CDTF">2025-11-07T09:58:00Z</dcterms:created>
  <dcterms:modified xsi:type="dcterms:W3CDTF">2025-11-08T12:25:00Z</dcterms:modified>
</cp:coreProperties>
</file>